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8A607" w14:textId="6FBF4C3E" w:rsidR="00604990" w:rsidRDefault="00655588">
      <w:r>
        <w:t>A</w:t>
      </w:r>
      <w:r>
        <w:rPr>
          <w:rFonts w:hint="eastAsia"/>
        </w:rPr>
        <w:t>poptosis：</w:t>
      </w:r>
      <w:hyperlink r:id="rId4" w:history="1">
        <w:r w:rsidRPr="001A555F">
          <w:rPr>
            <w:rStyle w:val="a3"/>
          </w:rPr>
          <w:t>https://www.jianguoyun.com/p/DS5ofbcQsNHdCRju8oYE</w:t>
        </w:r>
      </w:hyperlink>
    </w:p>
    <w:p w14:paraId="7CFFDF02" w14:textId="46C6F4B6" w:rsidR="00655588" w:rsidRDefault="00655588">
      <w:r>
        <w:t>C</w:t>
      </w:r>
      <w:r>
        <w:rPr>
          <w:rFonts w:hint="eastAsia"/>
        </w:rPr>
        <w:t>olony</w:t>
      </w:r>
      <w:r>
        <w:t xml:space="preserve"> </w:t>
      </w:r>
      <w:r>
        <w:rPr>
          <w:rFonts w:hint="eastAsia"/>
        </w:rPr>
        <w:t>formation</w:t>
      </w:r>
      <w:r>
        <w:t xml:space="preserve">: </w:t>
      </w:r>
      <w:hyperlink r:id="rId5" w:history="1">
        <w:r w:rsidRPr="001A555F">
          <w:rPr>
            <w:rStyle w:val="a3"/>
          </w:rPr>
          <w:t>https://www.jianguoyun.com/p/DW3sjpMQsNHdCRjx8oYE</w:t>
        </w:r>
      </w:hyperlink>
    </w:p>
    <w:p w14:paraId="5787075C" w14:textId="5C9F93D0" w:rsidR="00655588" w:rsidRDefault="00655588">
      <w:pPr>
        <w:rPr>
          <w:rFonts w:hint="eastAsia"/>
        </w:rPr>
      </w:pPr>
      <w:r>
        <w:t xml:space="preserve">Western blotting: </w:t>
      </w:r>
      <w:r w:rsidRPr="00655588">
        <w:t>https://www.jianguoyun.com/p/DSS0vVUQsNHdCRj48oYE</w:t>
      </w:r>
    </w:p>
    <w:sectPr w:rsidR="00655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7901"/>
    <w:rsid w:val="00003BC5"/>
    <w:rsid w:val="00010505"/>
    <w:rsid w:val="00011BD9"/>
    <w:rsid w:val="0003116C"/>
    <w:rsid w:val="00036EEA"/>
    <w:rsid w:val="00037777"/>
    <w:rsid w:val="00046DB2"/>
    <w:rsid w:val="0005389A"/>
    <w:rsid w:val="0006358A"/>
    <w:rsid w:val="00064346"/>
    <w:rsid w:val="00064FC6"/>
    <w:rsid w:val="000675CD"/>
    <w:rsid w:val="00086682"/>
    <w:rsid w:val="00096D55"/>
    <w:rsid w:val="000B4F0D"/>
    <w:rsid w:val="000B723F"/>
    <w:rsid w:val="000C0347"/>
    <w:rsid w:val="000D5683"/>
    <w:rsid w:val="000F5596"/>
    <w:rsid w:val="000F70CF"/>
    <w:rsid w:val="00110F3C"/>
    <w:rsid w:val="00111340"/>
    <w:rsid w:val="00131900"/>
    <w:rsid w:val="00141875"/>
    <w:rsid w:val="001543F8"/>
    <w:rsid w:val="00156B12"/>
    <w:rsid w:val="00157B96"/>
    <w:rsid w:val="00162EEA"/>
    <w:rsid w:val="00182289"/>
    <w:rsid w:val="00182DB6"/>
    <w:rsid w:val="001B5D39"/>
    <w:rsid w:val="001C3521"/>
    <w:rsid w:val="001D6BE7"/>
    <w:rsid w:val="001F5911"/>
    <w:rsid w:val="00233ACC"/>
    <w:rsid w:val="00234AAB"/>
    <w:rsid w:val="0025217E"/>
    <w:rsid w:val="0025483E"/>
    <w:rsid w:val="002564F7"/>
    <w:rsid w:val="00285B5E"/>
    <w:rsid w:val="00290284"/>
    <w:rsid w:val="002975FD"/>
    <w:rsid w:val="002A35C4"/>
    <w:rsid w:val="002C4A65"/>
    <w:rsid w:val="002C5F68"/>
    <w:rsid w:val="002F0B95"/>
    <w:rsid w:val="00303BF9"/>
    <w:rsid w:val="00304CF8"/>
    <w:rsid w:val="003135EF"/>
    <w:rsid w:val="003254DC"/>
    <w:rsid w:val="00326F45"/>
    <w:rsid w:val="003364BE"/>
    <w:rsid w:val="00347181"/>
    <w:rsid w:val="0035061D"/>
    <w:rsid w:val="00354A81"/>
    <w:rsid w:val="00361281"/>
    <w:rsid w:val="0036325A"/>
    <w:rsid w:val="00364D3F"/>
    <w:rsid w:val="003728C1"/>
    <w:rsid w:val="0038534C"/>
    <w:rsid w:val="003B32C2"/>
    <w:rsid w:val="003D47C2"/>
    <w:rsid w:val="003D746E"/>
    <w:rsid w:val="003F4E1E"/>
    <w:rsid w:val="004003AE"/>
    <w:rsid w:val="00400744"/>
    <w:rsid w:val="00422177"/>
    <w:rsid w:val="00422BC5"/>
    <w:rsid w:val="00423CCC"/>
    <w:rsid w:val="00426FEE"/>
    <w:rsid w:val="00431235"/>
    <w:rsid w:val="00431994"/>
    <w:rsid w:val="0043304B"/>
    <w:rsid w:val="004445B2"/>
    <w:rsid w:val="00463157"/>
    <w:rsid w:val="00466FDD"/>
    <w:rsid w:val="00475186"/>
    <w:rsid w:val="00476E9F"/>
    <w:rsid w:val="0048202F"/>
    <w:rsid w:val="00485375"/>
    <w:rsid w:val="004A3129"/>
    <w:rsid w:val="004B0019"/>
    <w:rsid w:val="004B78B6"/>
    <w:rsid w:val="004D4213"/>
    <w:rsid w:val="004E7AC9"/>
    <w:rsid w:val="0050068B"/>
    <w:rsid w:val="00520568"/>
    <w:rsid w:val="00524DF1"/>
    <w:rsid w:val="005559F6"/>
    <w:rsid w:val="00565E5A"/>
    <w:rsid w:val="00566CA9"/>
    <w:rsid w:val="0057063A"/>
    <w:rsid w:val="00570ED7"/>
    <w:rsid w:val="005819FD"/>
    <w:rsid w:val="00581DE7"/>
    <w:rsid w:val="005859DE"/>
    <w:rsid w:val="0059132D"/>
    <w:rsid w:val="005D06BE"/>
    <w:rsid w:val="005D27B0"/>
    <w:rsid w:val="005D4ADA"/>
    <w:rsid w:val="005E3D78"/>
    <w:rsid w:val="005F3FC7"/>
    <w:rsid w:val="0060306D"/>
    <w:rsid w:val="00604990"/>
    <w:rsid w:val="00607109"/>
    <w:rsid w:val="006206D7"/>
    <w:rsid w:val="00621C64"/>
    <w:rsid w:val="006259D5"/>
    <w:rsid w:val="00655588"/>
    <w:rsid w:val="006722B2"/>
    <w:rsid w:val="00674145"/>
    <w:rsid w:val="006760F4"/>
    <w:rsid w:val="00680512"/>
    <w:rsid w:val="00683D99"/>
    <w:rsid w:val="00685AC9"/>
    <w:rsid w:val="006917BB"/>
    <w:rsid w:val="006919DD"/>
    <w:rsid w:val="006A0E0A"/>
    <w:rsid w:val="006B207D"/>
    <w:rsid w:val="006C56B1"/>
    <w:rsid w:val="006C5C30"/>
    <w:rsid w:val="006D14A0"/>
    <w:rsid w:val="006D3B58"/>
    <w:rsid w:val="006E3294"/>
    <w:rsid w:val="006E7382"/>
    <w:rsid w:val="006F1770"/>
    <w:rsid w:val="006F2E66"/>
    <w:rsid w:val="006F51C4"/>
    <w:rsid w:val="006F651E"/>
    <w:rsid w:val="00704099"/>
    <w:rsid w:val="007107D7"/>
    <w:rsid w:val="007601C0"/>
    <w:rsid w:val="00770CC0"/>
    <w:rsid w:val="0077183B"/>
    <w:rsid w:val="0077501E"/>
    <w:rsid w:val="007801BA"/>
    <w:rsid w:val="007A5CA0"/>
    <w:rsid w:val="007B05A3"/>
    <w:rsid w:val="007C0F43"/>
    <w:rsid w:val="007C7F68"/>
    <w:rsid w:val="007D1169"/>
    <w:rsid w:val="007D536F"/>
    <w:rsid w:val="007E10D3"/>
    <w:rsid w:val="007E1AF3"/>
    <w:rsid w:val="007E7B68"/>
    <w:rsid w:val="0080667C"/>
    <w:rsid w:val="0083681D"/>
    <w:rsid w:val="0085063D"/>
    <w:rsid w:val="00850D0A"/>
    <w:rsid w:val="00852629"/>
    <w:rsid w:val="008602B8"/>
    <w:rsid w:val="0086225E"/>
    <w:rsid w:val="008755BE"/>
    <w:rsid w:val="008918A2"/>
    <w:rsid w:val="0089570E"/>
    <w:rsid w:val="008C5FCC"/>
    <w:rsid w:val="008D4B33"/>
    <w:rsid w:val="008E1E38"/>
    <w:rsid w:val="008E323E"/>
    <w:rsid w:val="008E66A0"/>
    <w:rsid w:val="009105D0"/>
    <w:rsid w:val="009113ED"/>
    <w:rsid w:val="009177DB"/>
    <w:rsid w:val="00931C02"/>
    <w:rsid w:val="00933294"/>
    <w:rsid w:val="00933F27"/>
    <w:rsid w:val="00936DCC"/>
    <w:rsid w:val="00936FA9"/>
    <w:rsid w:val="0094255E"/>
    <w:rsid w:val="009548C2"/>
    <w:rsid w:val="00967AA7"/>
    <w:rsid w:val="00975593"/>
    <w:rsid w:val="00982151"/>
    <w:rsid w:val="00987354"/>
    <w:rsid w:val="009913E4"/>
    <w:rsid w:val="009A0499"/>
    <w:rsid w:val="009B178D"/>
    <w:rsid w:val="009D1A0A"/>
    <w:rsid w:val="009D7311"/>
    <w:rsid w:val="009F3268"/>
    <w:rsid w:val="00A0749F"/>
    <w:rsid w:val="00A119FD"/>
    <w:rsid w:val="00A13838"/>
    <w:rsid w:val="00A17A50"/>
    <w:rsid w:val="00A36C03"/>
    <w:rsid w:val="00A4479B"/>
    <w:rsid w:val="00A54BCC"/>
    <w:rsid w:val="00A57D2C"/>
    <w:rsid w:val="00A751B0"/>
    <w:rsid w:val="00A95AD2"/>
    <w:rsid w:val="00AA084E"/>
    <w:rsid w:val="00AA3E2A"/>
    <w:rsid w:val="00AB5746"/>
    <w:rsid w:val="00AC2A35"/>
    <w:rsid w:val="00AF3CF4"/>
    <w:rsid w:val="00AF61D5"/>
    <w:rsid w:val="00B00E68"/>
    <w:rsid w:val="00B0577B"/>
    <w:rsid w:val="00B0799F"/>
    <w:rsid w:val="00B24C0A"/>
    <w:rsid w:val="00B439BF"/>
    <w:rsid w:val="00B45919"/>
    <w:rsid w:val="00B616AA"/>
    <w:rsid w:val="00B62A1A"/>
    <w:rsid w:val="00B63291"/>
    <w:rsid w:val="00B83C4F"/>
    <w:rsid w:val="00B94C36"/>
    <w:rsid w:val="00B96F30"/>
    <w:rsid w:val="00BB1B3D"/>
    <w:rsid w:val="00BB26D4"/>
    <w:rsid w:val="00BB2929"/>
    <w:rsid w:val="00BB4716"/>
    <w:rsid w:val="00BB4D13"/>
    <w:rsid w:val="00BB59B1"/>
    <w:rsid w:val="00BD4159"/>
    <w:rsid w:val="00BE2BDB"/>
    <w:rsid w:val="00BF0723"/>
    <w:rsid w:val="00BF4983"/>
    <w:rsid w:val="00BF78FE"/>
    <w:rsid w:val="00C06D71"/>
    <w:rsid w:val="00C103C5"/>
    <w:rsid w:val="00C141DB"/>
    <w:rsid w:val="00C32FE0"/>
    <w:rsid w:val="00C36816"/>
    <w:rsid w:val="00C57901"/>
    <w:rsid w:val="00C65C2F"/>
    <w:rsid w:val="00C94E20"/>
    <w:rsid w:val="00CA3CE1"/>
    <w:rsid w:val="00CA5C41"/>
    <w:rsid w:val="00CB0B9E"/>
    <w:rsid w:val="00CC3258"/>
    <w:rsid w:val="00CD1C51"/>
    <w:rsid w:val="00CD320E"/>
    <w:rsid w:val="00CF2822"/>
    <w:rsid w:val="00CF4F58"/>
    <w:rsid w:val="00CF5FDB"/>
    <w:rsid w:val="00CF636E"/>
    <w:rsid w:val="00CF7045"/>
    <w:rsid w:val="00D06D7C"/>
    <w:rsid w:val="00D14400"/>
    <w:rsid w:val="00D144DA"/>
    <w:rsid w:val="00D30AEF"/>
    <w:rsid w:val="00D34297"/>
    <w:rsid w:val="00D40A72"/>
    <w:rsid w:val="00D45DA0"/>
    <w:rsid w:val="00D5076B"/>
    <w:rsid w:val="00D56D00"/>
    <w:rsid w:val="00D61D34"/>
    <w:rsid w:val="00D65BCB"/>
    <w:rsid w:val="00D66423"/>
    <w:rsid w:val="00D857DB"/>
    <w:rsid w:val="00D97780"/>
    <w:rsid w:val="00DA1F56"/>
    <w:rsid w:val="00DC2CB7"/>
    <w:rsid w:val="00DD5670"/>
    <w:rsid w:val="00DE2F19"/>
    <w:rsid w:val="00DF13CA"/>
    <w:rsid w:val="00E04470"/>
    <w:rsid w:val="00E1511A"/>
    <w:rsid w:val="00E360EC"/>
    <w:rsid w:val="00E4410B"/>
    <w:rsid w:val="00E552C0"/>
    <w:rsid w:val="00E570FB"/>
    <w:rsid w:val="00E6746E"/>
    <w:rsid w:val="00E74555"/>
    <w:rsid w:val="00E7559A"/>
    <w:rsid w:val="00E8007F"/>
    <w:rsid w:val="00EA4DA9"/>
    <w:rsid w:val="00EA7FD8"/>
    <w:rsid w:val="00EB12F9"/>
    <w:rsid w:val="00EB5FD0"/>
    <w:rsid w:val="00ED0FEF"/>
    <w:rsid w:val="00ED6BC5"/>
    <w:rsid w:val="00EF20C9"/>
    <w:rsid w:val="00F00980"/>
    <w:rsid w:val="00F119BB"/>
    <w:rsid w:val="00F233AB"/>
    <w:rsid w:val="00F36776"/>
    <w:rsid w:val="00F45207"/>
    <w:rsid w:val="00F735E3"/>
    <w:rsid w:val="00F81BE3"/>
    <w:rsid w:val="00F84ACD"/>
    <w:rsid w:val="00F85A6E"/>
    <w:rsid w:val="00F85E1C"/>
    <w:rsid w:val="00FA3A16"/>
    <w:rsid w:val="00FB1154"/>
    <w:rsid w:val="00FB3FEF"/>
    <w:rsid w:val="00FC6563"/>
    <w:rsid w:val="00FD0725"/>
    <w:rsid w:val="00FD0CBD"/>
    <w:rsid w:val="00FD168C"/>
    <w:rsid w:val="00FE01CF"/>
    <w:rsid w:val="00FE4759"/>
    <w:rsid w:val="00FF1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2EFFC"/>
  <w15:chartTrackingRefBased/>
  <w15:docId w15:val="{F4A20BC9-9752-413F-B8FF-8FD688785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55588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6555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jianguoyun.com/p/DW3sjpMQsNHdCRjx8oYE" TargetMode="External"/><Relationship Id="rId4" Type="http://schemas.openxmlformats.org/officeDocument/2006/relationships/hyperlink" Target="https://www.jianguoyun.com/p/DS5ofbcQsNHdCRju8oY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yin1992@126.com</dc:creator>
  <cp:keywords/>
  <dc:description/>
  <cp:lastModifiedBy>yufeiyin1992@126.com</cp:lastModifiedBy>
  <cp:revision>2</cp:revision>
  <dcterms:created xsi:type="dcterms:W3CDTF">2021-08-09T09:28:00Z</dcterms:created>
  <dcterms:modified xsi:type="dcterms:W3CDTF">2021-08-09T09:30:00Z</dcterms:modified>
</cp:coreProperties>
</file>